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29" w:type="dxa"/>
        <w:tblCellMar>
          <w:left w:w="0" w:type="dxa"/>
          <w:right w:w="0" w:type="dxa"/>
        </w:tblCellMar>
        <w:tblLook w:val="04A0"/>
      </w:tblPr>
      <w:tblGrid>
        <w:gridCol w:w="1803"/>
        <w:gridCol w:w="2183"/>
        <w:gridCol w:w="2263"/>
        <w:gridCol w:w="2183"/>
        <w:gridCol w:w="1905"/>
        <w:gridCol w:w="2492"/>
      </w:tblGrid>
      <w:tr w:rsidR="00453025" w:rsidRPr="00570C61" w:rsidTr="00DC3926">
        <w:trPr>
          <w:trHeight w:val="720"/>
        </w:trPr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/>
        </w:tc>
        <w:tc>
          <w:tcPr>
            <w:tcW w:w="2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Total# of sequencing reads</w:t>
            </w:r>
            <w:r w:rsidRPr="00570C61">
              <w:t xml:space="preserve"> 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 xml:space="preserve">Mapping </w:t>
            </w:r>
            <w:proofErr w:type="gramStart"/>
            <w:r w:rsidRPr="00570C61">
              <w:rPr>
                <w:b/>
                <w:bCs/>
              </w:rPr>
              <w:t>efficiency(</w:t>
            </w:r>
            <w:proofErr w:type="gramEnd"/>
            <w:r w:rsidRPr="00570C61">
              <w:rPr>
                <w:b/>
                <w:bCs/>
              </w:rPr>
              <w:t>%)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Total# of C's analyzed</w:t>
            </w:r>
            <w:r w:rsidRPr="00570C61">
              <w:t xml:space="preserve"> 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Default="00453025" w:rsidP="00DC3926">
            <w:pPr>
              <w:rPr>
                <w:b/>
                <w:bCs/>
              </w:rPr>
            </w:pPr>
            <w:r w:rsidRPr="00570C61">
              <w:rPr>
                <w:b/>
                <w:bCs/>
              </w:rPr>
              <w:t>Total</w:t>
            </w:r>
          </w:p>
          <w:p w:rsidR="00453025" w:rsidRDefault="00453025" w:rsidP="00DC3926">
            <w:pPr>
              <w:rPr>
                <w:b/>
                <w:bCs/>
              </w:rPr>
            </w:pPr>
            <w:r w:rsidRPr="00570C61">
              <w:rPr>
                <w:b/>
                <w:bCs/>
              </w:rPr>
              <w:t xml:space="preserve"> </w:t>
            </w:r>
            <w:proofErr w:type="spellStart"/>
            <w:r w:rsidRPr="00570C61">
              <w:rPr>
                <w:b/>
                <w:bCs/>
              </w:rPr>
              <w:t>Methylated</w:t>
            </w:r>
            <w:proofErr w:type="spellEnd"/>
          </w:p>
          <w:p w:rsidR="00453025" w:rsidRPr="00570C61" w:rsidRDefault="00453025" w:rsidP="00DC3926">
            <w:r w:rsidRPr="00570C61">
              <w:rPr>
                <w:b/>
                <w:bCs/>
              </w:rPr>
              <w:t xml:space="preserve"> </w:t>
            </w:r>
            <w:proofErr w:type="spellStart"/>
            <w:r w:rsidRPr="00570C61">
              <w:rPr>
                <w:b/>
                <w:bCs/>
              </w:rPr>
              <w:t>CpG</w:t>
            </w:r>
            <w:proofErr w:type="spellEnd"/>
            <w:r w:rsidRPr="00570C61">
              <w:t xml:space="preserve"> </w:t>
            </w:r>
          </w:p>
        </w:tc>
        <w:tc>
          <w:tcPr>
            <w:tcW w:w="2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Default="00453025" w:rsidP="00DC3926">
            <w:pPr>
              <w:rPr>
                <w:b/>
                <w:bCs/>
              </w:rPr>
            </w:pPr>
            <w:r w:rsidRPr="00570C61">
              <w:rPr>
                <w:b/>
                <w:bCs/>
              </w:rPr>
              <w:t xml:space="preserve">% of C </w:t>
            </w:r>
            <w:proofErr w:type="spellStart"/>
            <w:r w:rsidRPr="00570C61">
              <w:rPr>
                <w:b/>
                <w:bCs/>
              </w:rPr>
              <w:t>methylated</w:t>
            </w:r>
            <w:proofErr w:type="spellEnd"/>
          </w:p>
          <w:p w:rsidR="00453025" w:rsidRPr="00570C61" w:rsidRDefault="00453025" w:rsidP="00DC3926">
            <w:r w:rsidRPr="00570C61">
              <w:rPr>
                <w:b/>
                <w:bCs/>
              </w:rPr>
              <w:t xml:space="preserve"> in </w:t>
            </w:r>
            <w:proofErr w:type="spellStart"/>
            <w:r w:rsidRPr="00570C61">
              <w:rPr>
                <w:b/>
                <w:bCs/>
              </w:rPr>
              <w:t>CpG</w:t>
            </w:r>
            <w:proofErr w:type="spellEnd"/>
            <w:r w:rsidRPr="00570C61">
              <w:rPr>
                <w:b/>
                <w:bCs/>
              </w:rPr>
              <w:t xml:space="preserve"> context</w:t>
            </w:r>
            <w:r w:rsidRPr="00570C61">
              <w:t xml:space="preserve">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control#1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,728,445 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3 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3,882,223 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555,361 </w:t>
            </w:r>
          </w:p>
        </w:tc>
        <w:tc>
          <w:tcPr>
            <w:tcW w:w="2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9.9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control#2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856,070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4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5,748,099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138,019 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40.8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control#3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1,857,846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3.8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16,777,770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1,356,740 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41.3 </w:t>
            </w:r>
          </w:p>
        </w:tc>
      </w:tr>
      <w:tr w:rsidR="00453025" w:rsidRPr="00570C61" w:rsidTr="00DC3926">
        <w:trPr>
          <w:trHeight w:val="100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DBP#1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4,522,925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5.7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40,350,799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756,772 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6.7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DBP#2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,960,383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1.4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5,957,141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693,553 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4.9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rPr>
                <w:b/>
                <w:bCs/>
              </w:rPr>
              <w:t>DBP#3</w:t>
            </w:r>
            <w:r w:rsidRPr="00570C61"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4,071,745 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0.9 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6,823,66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709,740 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4 </w:t>
            </w:r>
          </w:p>
        </w:tc>
      </w:tr>
      <w:tr w:rsidR="00453025" w:rsidRPr="00570C61" w:rsidTr="00DC3926">
        <w:trPr>
          <w:trHeight w:val="720"/>
        </w:trPr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696460" w:rsidRDefault="00453025" w:rsidP="00DC3926">
            <w:pPr>
              <w:rPr>
                <w:b/>
              </w:rPr>
            </w:pPr>
            <w:r w:rsidRPr="00696460">
              <w:rPr>
                <w:b/>
              </w:rPr>
              <w:t xml:space="preserve">average 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,499,569 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73.1 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31,589,950 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2,368,364 </w:t>
            </w:r>
          </w:p>
        </w:tc>
        <w:tc>
          <w:tcPr>
            <w:tcW w:w="2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:rsidR="00453025" w:rsidRPr="00570C61" w:rsidRDefault="00453025" w:rsidP="00DC3926">
            <w:r w:rsidRPr="00570C61">
              <w:t xml:space="preserve">Control:40.7 DBP:35.2 </w:t>
            </w:r>
          </w:p>
        </w:tc>
      </w:tr>
    </w:tbl>
    <w:p w:rsidR="00934DDA" w:rsidRDefault="00934DDA"/>
    <w:sectPr w:rsidR="00934DDA" w:rsidSect="0045302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453025"/>
    <w:rsid w:val="000120E1"/>
    <w:rsid w:val="000C3363"/>
    <w:rsid w:val="000F76CE"/>
    <w:rsid w:val="0011259F"/>
    <w:rsid w:val="00165C35"/>
    <w:rsid w:val="0018063A"/>
    <w:rsid w:val="00182E71"/>
    <w:rsid w:val="00206876"/>
    <w:rsid w:val="00223D54"/>
    <w:rsid w:val="00224DFE"/>
    <w:rsid w:val="0023117E"/>
    <w:rsid w:val="002C0A0A"/>
    <w:rsid w:val="002F4C06"/>
    <w:rsid w:val="002F4CC1"/>
    <w:rsid w:val="00314BD9"/>
    <w:rsid w:val="0032623E"/>
    <w:rsid w:val="00350937"/>
    <w:rsid w:val="00350DF1"/>
    <w:rsid w:val="00354862"/>
    <w:rsid w:val="00366607"/>
    <w:rsid w:val="003678FA"/>
    <w:rsid w:val="003B23F5"/>
    <w:rsid w:val="003C3387"/>
    <w:rsid w:val="003C481C"/>
    <w:rsid w:val="003D4AF0"/>
    <w:rsid w:val="003E2D20"/>
    <w:rsid w:val="003E5089"/>
    <w:rsid w:val="00407BFE"/>
    <w:rsid w:val="00431900"/>
    <w:rsid w:val="00453025"/>
    <w:rsid w:val="004903FD"/>
    <w:rsid w:val="00490EB8"/>
    <w:rsid w:val="004A7EEF"/>
    <w:rsid w:val="004E113B"/>
    <w:rsid w:val="005176DF"/>
    <w:rsid w:val="00527923"/>
    <w:rsid w:val="005549AE"/>
    <w:rsid w:val="00564D36"/>
    <w:rsid w:val="00590320"/>
    <w:rsid w:val="005A49CD"/>
    <w:rsid w:val="005B0BDD"/>
    <w:rsid w:val="005D7CB3"/>
    <w:rsid w:val="00600C8D"/>
    <w:rsid w:val="00606217"/>
    <w:rsid w:val="00606F52"/>
    <w:rsid w:val="00675789"/>
    <w:rsid w:val="006A7D99"/>
    <w:rsid w:val="006C4AA6"/>
    <w:rsid w:val="006D11B7"/>
    <w:rsid w:val="006E65F1"/>
    <w:rsid w:val="006E6CF0"/>
    <w:rsid w:val="006F6EBF"/>
    <w:rsid w:val="007003A4"/>
    <w:rsid w:val="00772447"/>
    <w:rsid w:val="007C4245"/>
    <w:rsid w:val="00800DB6"/>
    <w:rsid w:val="008358BA"/>
    <w:rsid w:val="00847B62"/>
    <w:rsid w:val="00853D68"/>
    <w:rsid w:val="008546EB"/>
    <w:rsid w:val="00885D26"/>
    <w:rsid w:val="0089736D"/>
    <w:rsid w:val="008B054F"/>
    <w:rsid w:val="008B4980"/>
    <w:rsid w:val="008C6354"/>
    <w:rsid w:val="008E1650"/>
    <w:rsid w:val="008F0A01"/>
    <w:rsid w:val="0090492D"/>
    <w:rsid w:val="009076D0"/>
    <w:rsid w:val="00926692"/>
    <w:rsid w:val="00926A18"/>
    <w:rsid w:val="00933BE9"/>
    <w:rsid w:val="00934DDA"/>
    <w:rsid w:val="00941432"/>
    <w:rsid w:val="009440AE"/>
    <w:rsid w:val="00944A80"/>
    <w:rsid w:val="009532A6"/>
    <w:rsid w:val="00983A3F"/>
    <w:rsid w:val="009A30C9"/>
    <w:rsid w:val="009C0EDB"/>
    <w:rsid w:val="009E5DDD"/>
    <w:rsid w:val="009F4F97"/>
    <w:rsid w:val="00A35180"/>
    <w:rsid w:val="00A567C7"/>
    <w:rsid w:val="00A91155"/>
    <w:rsid w:val="00A97E7D"/>
    <w:rsid w:val="00AA1A87"/>
    <w:rsid w:val="00AB5A18"/>
    <w:rsid w:val="00AC290B"/>
    <w:rsid w:val="00AD5FE4"/>
    <w:rsid w:val="00AF4EDA"/>
    <w:rsid w:val="00B03C68"/>
    <w:rsid w:val="00B63B1F"/>
    <w:rsid w:val="00B66910"/>
    <w:rsid w:val="00B74D26"/>
    <w:rsid w:val="00B97F99"/>
    <w:rsid w:val="00BA6952"/>
    <w:rsid w:val="00BC1E77"/>
    <w:rsid w:val="00BE1347"/>
    <w:rsid w:val="00BF2467"/>
    <w:rsid w:val="00C224DF"/>
    <w:rsid w:val="00C25894"/>
    <w:rsid w:val="00C7442E"/>
    <w:rsid w:val="00CB5ED7"/>
    <w:rsid w:val="00CC3749"/>
    <w:rsid w:val="00D135BF"/>
    <w:rsid w:val="00D82587"/>
    <w:rsid w:val="00D924F9"/>
    <w:rsid w:val="00DB23C1"/>
    <w:rsid w:val="00DD211B"/>
    <w:rsid w:val="00E33DE8"/>
    <w:rsid w:val="00E35926"/>
    <w:rsid w:val="00E61777"/>
    <w:rsid w:val="00E901C0"/>
    <w:rsid w:val="00E962FE"/>
    <w:rsid w:val="00ED70C2"/>
    <w:rsid w:val="00F034A0"/>
    <w:rsid w:val="00F04EF4"/>
    <w:rsid w:val="00F178B0"/>
    <w:rsid w:val="00F228F2"/>
    <w:rsid w:val="00F43A73"/>
    <w:rsid w:val="00F458A2"/>
    <w:rsid w:val="00F47ECA"/>
    <w:rsid w:val="00F57A7E"/>
    <w:rsid w:val="00F62F62"/>
    <w:rsid w:val="00F84DA3"/>
    <w:rsid w:val="00FB524B"/>
    <w:rsid w:val="00FB671A"/>
    <w:rsid w:val="00FC2C6A"/>
    <w:rsid w:val="00FC76CD"/>
    <w:rsid w:val="00FD7581"/>
    <w:rsid w:val="00FF1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5302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>PSU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1</cp:revision>
  <dcterms:created xsi:type="dcterms:W3CDTF">2017-09-22T15:24:00Z</dcterms:created>
  <dcterms:modified xsi:type="dcterms:W3CDTF">2017-09-22T15:25:00Z</dcterms:modified>
</cp:coreProperties>
</file>